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C2F31" w14:textId="77777777" w:rsidR="00B57CB3" w:rsidRPr="00D8184E" w:rsidRDefault="00B57CB3" w:rsidP="00B57CB3">
      <w:pPr>
        <w:rPr>
          <w:rFonts w:ascii="Times New Roman" w:hAnsi="Times New Roman" w:cs="Times New Roman"/>
          <w:lang w:val="en-GB"/>
        </w:rPr>
      </w:pPr>
      <w:bookmarkStart w:id="0" w:name="_Toc227580356"/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</w:t>
      </w:r>
      <w:bookmarkEnd w:id="0"/>
      <w:r w:rsidRPr="00D8184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8184E">
        <w:rPr>
          <w:rFonts w:ascii="Times New Roman" w:hAnsi="Times New Roman" w:cs="Times New Roman"/>
          <w:lang w:val="en-GB"/>
        </w:rPr>
        <w:t>Model fit comparison between linear and restricted cubic spline models for associations between body measures and cognitive test scores using AIC and BIC.</w:t>
      </w:r>
    </w:p>
    <w:p w14:paraId="041B54E7" w14:textId="77777777" w:rsidR="00B57CB3" w:rsidRDefault="00B57CB3" w:rsidP="00B57CB3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4"/>
        <w:gridCol w:w="935"/>
        <w:gridCol w:w="647"/>
        <w:gridCol w:w="489"/>
        <w:gridCol w:w="815"/>
        <w:gridCol w:w="1298"/>
        <w:gridCol w:w="739"/>
        <w:gridCol w:w="1122"/>
        <w:gridCol w:w="739"/>
        <w:gridCol w:w="1046"/>
        <w:gridCol w:w="222"/>
      </w:tblGrid>
      <w:tr w:rsidR="00B57CB3" w:rsidRPr="008C5394" w14:paraId="680CDDC7" w14:textId="77777777" w:rsidTr="00DF1418">
        <w:trPr>
          <w:gridAfter w:val="1"/>
          <w:wAfter w:w="123" w:type="pct"/>
          <w:trHeight w:val="320"/>
        </w:trPr>
        <w:tc>
          <w:tcPr>
            <w:tcW w:w="5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794DD30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easure</w:t>
            </w:r>
          </w:p>
        </w:tc>
        <w:tc>
          <w:tcPr>
            <w:tcW w:w="1149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F647EB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31AECE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led Oral Word Association Test</w:t>
            </w:r>
          </w:p>
        </w:tc>
        <w:tc>
          <w:tcPr>
            <w:tcW w:w="103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BE3A9" w14:textId="03CC1623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drick Object Learning Test</w:t>
            </w:r>
          </w:p>
        </w:tc>
        <w:tc>
          <w:tcPr>
            <w:tcW w:w="9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9A787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it Symbol Test</w:t>
            </w:r>
          </w:p>
        </w:tc>
      </w:tr>
      <w:tr w:rsidR="00B57CB3" w:rsidRPr="008C5394" w14:paraId="72A12D43" w14:textId="77777777" w:rsidTr="00DF1418">
        <w:trPr>
          <w:trHeight w:val="320"/>
        </w:trPr>
        <w:tc>
          <w:tcPr>
            <w:tcW w:w="5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4FF2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E19B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C8BE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0907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1D8E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E2F2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E76F5EF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2C524AE4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-adjusted waist index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FE7B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93DF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BB29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FB7C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A347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BBE0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5011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8535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2AF2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5575ACE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D284D46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5876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290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A44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C3C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EFABE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23AA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0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A11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DC9A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941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8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6016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98</w:t>
            </w:r>
          </w:p>
        </w:tc>
        <w:tc>
          <w:tcPr>
            <w:tcW w:w="123" w:type="pct"/>
            <w:vAlign w:val="center"/>
            <w:hideMark/>
          </w:tcPr>
          <w:p w14:paraId="2040B33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24ECFFE8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95FC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3DF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236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8EE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88BF6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240A8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4F0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8C10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B1D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124F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05</w:t>
            </w:r>
          </w:p>
        </w:tc>
        <w:tc>
          <w:tcPr>
            <w:tcW w:w="123" w:type="pct"/>
            <w:vAlign w:val="center"/>
            <w:hideMark/>
          </w:tcPr>
          <w:p w14:paraId="47E485C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7CB94E08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22E3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B48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54C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C61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8AF10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D265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4D3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0473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FC1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B186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3</w:t>
            </w:r>
          </w:p>
        </w:tc>
        <w:tc>
          <w:tcPr>
            <w:tcW w:w="123" w:type="pct"/>
            <w:vAlign w:val="center"/>
            <w:hideMark/>
          </w:tcPr>
          <w:p w14:paraId="5EC312E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EE25B6B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37D7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3CE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C2E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19A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8663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58B6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658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FC81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56C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AC9A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0</w:t>
            </w:r>
          </w:p>
        </w:tc>
        <w:tc>
          <w:tcPr>
            <w:tcW w:w="123" w:type="pct"/>
            <w:vAlign w:val="center"/>
            <w:hideMark/>
          </w:tcPr>
          <w:p w14:paraId="5DB68A3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0C46B0E5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9EB1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B02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4C6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924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F8D5D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F62C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E554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23F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0A9E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9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F81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7</w:t>
            </w:r>
          </w:p>
        </w:tc>
        <w:tc>
          <w:tcPr>
            <w:tcW w:w="123" w:type="pct"/>
            <w:vAlign w:val="center"/>
            <w:hideMark/>
          </w:tcPr>
          <w:p w14:paraId="6F46DAD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25699C64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CF0A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7DCC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D900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AFF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2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B6D6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FEE5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8549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8AA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835</w:t>
            </w:r>
          </w:p>
        </w:tc>
        <w:tc>
          <w:tcPr>
            <w:tcW w:w="123" w:type="pct"/>
            <w:vAlign w:val="center"/>
            <w:hideMark/>
          </w:tcPr>
          <w:p w14:paraId="6A6E52C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434BAD06" w14:textId="77777777" w:rsidTr="00DF1418">
        <w:trPr>
          <w:trHeight w:val="320"/>
        </w:trPr>
        <w:tc>
          <w:tcPr>
            <w:tcW w:w="487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FA17FD8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" w:type="pct"/>
            <w:vAlign w:val="center"/>
            <w:hideMark/>
          </w:tcPr>
          <w:p w14:paraId="51B2614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BE7AA29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939A827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st circumferenc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4CC5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0F0B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F69A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52F5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515B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FA8E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0B84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A8BB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5C2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6DFF082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8F93FD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7CE5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E68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D47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4E1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C9B99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2BB4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E38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30CA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4A7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9C0D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7</w:t>
            </w:r>
          </w:p>
        </w:tc>
        <w:tc>
          <w:tcPr>
            <w:tcW w:w="123" w:type="pct"/>
            <w:vAlign w:val="center"/>
            <w:hideMark/>
          </w:tcPr>
          <w:p w14:paraId="0AA7F89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94B5064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37D7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0DF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2DA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E5C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58789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6A09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2D4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5AD2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844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EE90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34</w:t>
            </w:r>
          </w:p>
        </w:tc>
        <w:tc>
          <w:tcPr>
            <w:tcW w:w="123" w:type="pct"/>
            <w:vAlign w:val="center"/>
            <w:hideMark/>
          </w:tcPr>
          <w:p w14:paraId="550EF14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4FF81901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7E22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984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AD8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677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A516E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B81D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EA1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EDA2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345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867C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34</w:t>
            </w:r>
          </w:p>
        </w:tc>
        <w:tc>
          <w:tcPr>
            <w:tcW w:w="123" w:type="pct"/>
            <w:vAlign w:val="center"/>
            <w:hideMark/>
          </w:tcPr>
          <w:p w14:paraId="4471773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69C3E78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41DE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BAE8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920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9D3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7600D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A812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BC7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C291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5D9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CF65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41</w:t>
            </w:r>
          </w:p>
        </w:tc>
        <w:tc>
          <w:tcPr>
            <w:tcW w:w="123" w:type="pct"/>
            <w:vAlign w:val="center"/>
            <w:hideMark/>
          </w:tcPr>
          <w:p w14:paraId="7E845AC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738E2989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54CE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3DC1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F0B3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EF56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A7EA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035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5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F1AA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C17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4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142E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0931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55</w:t>
            </w:r>
          </w:p>
        </w:tc>
        <w:tc>
          <w:tcPr>
            <w:tcW w:w="123" w:type="pct"/>
            <w:vAlign w:val="center"/>
            <w:hideMark/>
          </w:tcPr>
          <w:p w14:paraId="6958179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78732AB7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C6E9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C9B5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0EAD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32D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53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0474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4AD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67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FC2F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6712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880</w:t>
            </w:r>
          </w:p>
        </w:tc>
        <w:tc>
          <w:tcPr>
            <w:tcW w:w="123" w:type="pct"/>
            <w:vAlign w:val="center"/>
            <w:hideMark/>
          </w:tcPr>
          <w:p w14:paraId="5E803B6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8B075CF" w14:textId="77777777" w:rsidTr="00DF1418">
        <w:trPr>
          <w:trHeight w:val="320"/>
        </w:trPr>
        <w:tc>
          <w:tcPr>
            <w:tcW w:w="487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53AA1F1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" w:type="pct"/>
            <w:vAlign w:val="center"/>
            <w:hideMark/>
          </w:tcPr>
          <w:p w14:paraId="6563974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8A90DC0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4A4644F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st-to-hip ratio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909F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EEA7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6C75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AB0E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1BE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9520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A4D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CC53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5B0A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1196FE5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2641EC27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1620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9A3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B4A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681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1C637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0CB0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F27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A271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FDE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BE25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1</w:t>
            </w:r>
          </w:p>
        </w:tc>
        <w:tc>
          <w:tcPr>
            <w:tcW w:w="123" w:type="pct"/>
            <w:vAlign w:val="center"/>
            <w:hideMark/>
          </w:tcPr>
          <w:p w14:paraId="26B5C48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C3F2B8B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D5DF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F01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E1D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E65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5CC33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AC0C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159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31B6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CDD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EC0E1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9</w:t>
            </w:r>
          </w:p>
        </w:tc>
        <w:tc>
          <w:tcPr>
            <w:tcW w:w="123" w:type="pct"/>
            <w:vAlign w:val="center"/>
            <w:hideMark/>
          </w:tcPr>
          <w:p w14:paraId="40E4954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8F40311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6452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5C0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AD5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C82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B58B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638D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A4C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56ED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1F8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917D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36</w:t>
            </w:r>
          </w:p>
        </w:tc>
        <w:tc>
          <w:tcPr>
            <w:tcW w:w="123" w:type="pct"/>
            <w:vAlign w:val="center"/>
            <w:hideMark/>
          </w:tcPr>
          <w:p w14:paraId="7AC4BF8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DB41C59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6946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ABC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B6E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8BF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3761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62C9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8DB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DD4A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252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4AB3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43</w:t>
            </w:r>
          </w:p>
        </w:tc>
        <w:tc>
          <w:tcPr>
            <w:tcW w:w="123" w:type="pct"/>
            <w:vAlign w:val="center"/>
            <w:hideMark/>
          </w:tcPr>
          <w:p w14:paraId="1CB8843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567C4B8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0664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0E43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F3EA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3B3D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6D56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E21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D1D6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8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81A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51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30AC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4A5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51</w:t>
            </w:r>
          </w:p>
        </w:tc>
        <w:tc>
          <w:tcPr>
            <w:tcW w:w="123" w:type="pct"/>
            <w:vAlign w:val="center"/>
            <w:hideMark/>
          </w:tcPr>
          <w:p w14:paraId="7FAACCB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7C8D8F13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ADCD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76A5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8637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21A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4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496B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563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5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2F3A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946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778</w:t>
            </w:r>
          </w:p>
        </w:tc>
        <w:tc>
          <w:tcPr>
            <w:tcW w:w="123" w:type="pct"/>
            <w:vAlign w:val="center"/>
            <w:hideMark/>
          </w:tcPr>
          <w:p w14:paraId="7F9B1BF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23E9F49" w14:textId="77777777" w:rsidTr="00DF1418">
        <w:trPr>
          <w:trHeight w:val="320"/>
        </w:trPr>
        <w:tc>
          <w:tcPr>
            <w:tcW w:w="487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DB6C7C2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" w:type="pct"/>
            <w:vAlign w:val="center"/>
            <w:hideMark/>
          </w:tcPr>
          <w:p w14:paraId="481A410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53E72574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7718E42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B528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A6CC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CA0D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2D33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E860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9981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450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110D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0904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5C6CC5A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6183888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4BD2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CEE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055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604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E43C5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AE12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FE1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3DBA7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1A7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FC3D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8</w:t>
            </w:r>
          </w:p>
        </w:tc>
        <w:tc>
          <w:tcPr>
            <w:tcW w:w="123" w:type="pct"/>
            <w:vAlign w:val="center"/>
            <w:hideMark/>
          </w:tcPr>
          <w:p w14:paraId="5F77E85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5718881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D695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D1D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737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327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196D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571A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030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31A8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BE1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E24A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34</w:t>
            </w:r>
          </w:p>
        </w:tc>
        <w:tc>
          <w:tcPr>
            <w:tcW w:w="123" w:type="pct"/>
            <w:vAlign w:val="center"/>
            <w:hideMark/>
          </w:tcPr>
          <w:p w14:paraId="0FF2223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737B9F2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A36A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32A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15C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419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F936F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D836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0E0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266A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15E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EC98C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42</w:t>
            </w:r>
          </w:p>
        </w:tc>
        <w:tc>
          <w:tcPr>
            <w:tcW w:w="123" w:type="pct"/>
            <w:vAlign w:val="center"/>
            <w:hideMark/>
          </w:tcPr>
          <w:p w14:paraId="72ADF90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14F16FB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52D2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88B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5E4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5B9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12320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61AA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1F8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C6ED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094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25E4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49</w:t>
            </w:r>
          </w:p>
        </w:tc>
        <w:tc>
          <w:tcPr>
            <w:tcW w:w="123" w:type="pct"/>
            <w:vAlign w:val="center"/>
            <w:hideMark/>
          </w:tcPr>
          <w:p w14:paraId="0A26E5E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B617F9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14DE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6BC5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4F1A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7AAE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31BF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466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5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A853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5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5070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8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BDAB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2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187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55</w:t>
            </w:r>
          </w:p>
        </w:tc>
        <w:tc>
          <w:tcPr>
            <w:tcW w:w="123" w:type="pct"/>
            <w:vAlign w:val="center"/>
            <w:hideMark/>
          </w:tcPr>
          <w:p w14:paraId="2BDD7F1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4920667D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9268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75B4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4F3D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DC3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34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C2B0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BD5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4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DEB9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338C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276</w:t>
            </w:r>
          </w:p>
        </w:tc>
        <w:tc>
          <w:tcPr>
            <w:tcW w:w="123" w:type="pct"/>
            <w:vAlign w:val="center"/>
            <w:hideMark/>
          </w:tcPr>
          <w:p w14:paraId="3D74E92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6D22E01" w14:textId="77777777" w:rsidTr="00DF1418">
        <w:trPr>
          <w:trHeight w:val="320"/>
        </w:trPr>
        <w:tc>
          <w:tcPr>
            <w:tcW w:w="487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B089888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3D0926B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38DD3D6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3047EBA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7E7212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3EB07D6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A987AC7" w14:textId="77777777" w:rsidR="00B57CB3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6AAFC8F" w14:textId="77777777" w:rsidR="00B57CB3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8A7D2B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" w:type="pct"/>
            <w:vAlign w:val="center"/>
            <w:hideMark/>
          </w:tcPr>
          <w:p w14:paraId="594C7FD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07CCAEED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83BCBB5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ody fat percentag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2B57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7B65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A54D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46E0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ED54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97FA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089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DDB1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B688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58852AE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950781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F71F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0A7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83D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B36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448B7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7D11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20C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D151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EB2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0CC5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9</w:t>
            </w:r>
          </w:p>
        </w:tc>
        <w:tc>
          <w:tcPr>
            <w:tcW w:w="123" w:type="pct"/>
            <w:vAlign w:val="center"/>
            <w:hideMark/>
          </w:tcPr>
          <w:p w14:paraId="756B881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5FA2F875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C5BA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15B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F7D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23C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A6BBB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7B883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473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674D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A1C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8764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15</w:t>
            </w:r>
          </w:p>
        </w:tc>
        <w:tc>
          <w:tcPr>
            <w:tcW w:w="123" w:type="pct"/>
            <w:vAlign w:val="center"/>
            <w:hideMark/>
          </w:tcPr>
          <w:p w14:paraId="727DD00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4303991B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27ED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CBE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656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2B7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612A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786DD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841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1E60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D1A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43E2C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0</w:t>
            </w:r>
          </w:p>
        </w:tc>
        <w:tc>
          <w:tcPr>
            <w:tcW w:w="123" w:type="pct"/>
            <w:vAlign w:val="center"/>
            <w:hideMark/>
          </w:tcPr>
          <w:p w14:paraId="7B31DD4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015E09E3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57B3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02F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B65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D27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CF52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67FF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E3B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9DE6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253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EE2B8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6</w:t>
            </w:r>
          </w:p>
        </w:tc>
        <w:tc>
          <w:tcPr>
            <w:tcW w:w="123" w:type="pct"/>
            <w:vAlign w:val="center"/>
            <w:hideMark/>
          </w:tcPr>
          <w:p w14:paraId="5B08F2F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CBA2FBF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DEB4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19B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806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C09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B6B9A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BF54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BF6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8289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FB1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D5BF4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32</w:t>
            </w:r>
          </w:p>
        </w:tc>
        <w:tc>
          <w:tcPr>
            <w:tcW w:w="123" w:type="pct"/>
            <w:vAlign w:val="center"/>
            <w:hideMark/>
          </w:tcPr>
          <w:p w14:paraId="1E18E94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281244EE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67BE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BBAE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F4C3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FC8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19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0B99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D652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41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F182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9CB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317</w:t>
            </w:r>
          </w:p>
        </w:tc>
        <w:tc>
          <w:tcPr>
            <w:tcW w:w="123" w:type="pct"/>
            <w:vAlign w:val="center"/>
            <w:hideMark/>
          </w:tcPr>
          <w:p w14:paraId="56DAEF1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15C548EC" w14:textId="77777777" w:rsidTr="00DF1418">
        <w:trPr>
          <w:trHeight w:val="320"/>
        </w:trPr>
        <w:tc>
          <w:tcPr>
            <w:tcW w:w="487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FEB2B8F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" w:type="pct"/>
            <w:vAlign w:val="center"/>
            <w:hideMark/>
          </w:tcPr>
          <w:p w14:paraId="5BF309A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04A9D76" w14:textId="77777777" w:rsidTr="00DF1418">
        <w:trPr>
          <w:trHeight w:val="3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C8B3AA2" w14:textId="77777777" w:rsidR="00B57CB3" w:rsidRPr="008C5394" w:rsidRDefault="00B57CB3" w:rsidP="00DF1418">
            <w:pPr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n mass index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53BD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5323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37D8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2B9C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E8B3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FC18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3E51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3A74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3B2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23" w:type="pct"/>
            <w:vAlign w:val="center"/>
            <w:hideMark/>
          </w:tcPr>
          <w:p w14:paraId="6DD8C6A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60562AB0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77DC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00D4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a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8E1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263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A24E5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3407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A9D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C4EC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38F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1C55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10</w:t>
            </w:r>
          </w:p>
        </w:tc>
        <w:tc>
          <w:tcPr>
            <w:tcW w:w="123" w:type="pct"/>
            <w:vAlign w:val="center"/>
            <w:hideMark/>
          </w:tcPr>
          <w:p w14:paraId="413D1B8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E1FAB7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08C8F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35F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4EA0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4BE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52DFD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13B4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F14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40C8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974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8D75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16</w:t>
            </w:r>
          </w:p>
        </w:tc>
        <w:tc>
          <w:tcPr>
            <w:tcW w:w="123" w:type="pct"/>
            <w:vAlign w:val="center"/>
            <w:hideMark/>
          </w:tcPr>
          <w:p w14:paraId="3A99ECD6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6124608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24A1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A42D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340F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D188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71D1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37DD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07A2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48E9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0292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978A4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0</w:t>
            </w:r>
          </w:p>
        </w:tc>
        <w:tc>
          <w:tcPr>
            <w:tcW w:w="123" w:type="pct"/>
            <w:vAlign w:val="center"/>
            <w:hideMark/>
          </w:tcPr>
          <w:p w14:paraId="19A04F63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3A67CD5A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57C2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609A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CBD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AD0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6C389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82341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4F3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44884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ECD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185F7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7</w:t>
            </w:r>
          </w:p>
        </w:tc>
        <w:tc>
          <w:tcPr>
            <w:tcW w:w="123" w:type="pct"/>
            <w:vAlign w:val="center"/>
            <w:hideMark/>
          </w:tcPr>
          <w:p w14:paraId="1A8D50F7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0B06E671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DC35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0185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 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384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403A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1BB6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1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F1916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4373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2602E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908B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5D115" w14:textId="77777777" w:rsidR="00B57CB3" w:rsidRPr="008C5394" w:rsidRDefault="00B57CB3" w:rsidP="00DF1418">
            <w:pPr>
              <w:jc w:val="right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34</w:t>
            </w:r>
          </w:p>
        </w:tc>
        <w:tc>
          <w:tcPr>
            <w:tcW w:w="123" w:type="pct"/>
            <w:vAlign w:val="center"/>
            <w:hideMark/>
          </w:tcPr>
          <w:p w14:paraId="07A2C90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7CB3" w:rsidRPr="008C5394" w14:paraId="2176D8A7" w14:textId="77777777" w:rsidTr="00DF1418">
        <w:trPr>
          <w:trHeight w:val="320"/>
        </w:trPr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328D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16A09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st for non-linearity: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DB722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615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24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E96E8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01AA0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01</w:t>
            </w:r>
            <w:r w:rsidRPr="00D43ACA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A30FB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0A9E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206</w:t>
            </w:r>
          </w:p>
        </w:tc>
        <w:tc>
          <w:tcPr>
            <w:tcW w:w="123" w:type="pct"/>
            <w:vAlign w:val="center"/>
            <w:hideMark/>
          </w:tcPr>
          <w:p w14:paraId="4E62056C" w14:textId="77777777" w:rsidR="00B57CB3" w:rsidRPr="008C5394" w:rsidRDefault="00B57CB3" w:rsidP="00DF1418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7623F07" w14:textId="77777777" w:rsidR="00B57CB3" w:rsidRPr="00D8184E" w:rsidRDefault="00B57CB3" w:rsidP="00B57CB3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All non-linearity tests are conducted with RCS with 3 knots as this non-linear model showed best fit with the data. Lower AIC and BIC values indicate better model fit. </w:t>
      </w:r>
    </w:p>
    <w:p w14:paraId="3F18F0DF" w14:textId="77777777" w:rsidR="00B57CB3" w:rsidRPr="00D8184E" w:rsidRDefault="00B57CB3" w:rsidP="00B57CB3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 Test for non-linearity with RSC with 4 knots. </w:t>
      </w:r>
    </w:p>
    <w:p w14:paraId="3ADD621F" w14:textId="77777777" w:rsidR="00B57CB3" w:rsidRPr="00D8184E" w:rsidRDefault="00B57CB3" w:rsidP="00B57CB3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AIC, Akaike Information Criterion; BIC, Bayesian Information Criterion; </w:t>
      </w:r>
      <w:proofErr w:type="spellStart"/>
      <w:r w:rsidRPr="00D8184E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D8184E">
        <w:rPr>
          <w:rFonts w:ascii="Times New Roman" w:hAnsi="Times New Roman" w:cs="Times New Roman"/>
          <w:sz w:val="20"/>
          <w:szCs w:val="20"/>
          <w:lang w:val="en-GB"/>
        </w:rPr>
        <w:t>, degrees of freedom; N, number of subjects; RCS, Restricted Cubic Splines with 3-6 knots.</w:t>
      </w:r>
    </w:p>
    <w:p w14:paraId="7E45A6F5" w14:textId="050F5B8C" w:rsidR="00A75775" w:rsidRPr="00B57CB3" w:rsidRDefault="00A75775">
      <w:pPr>
        <w:rPr>
          <w:sz w:val="21"/>
          <w:szCs w:val="21"/>
          <w:lang w:val="en-GB"/>
        </w:rPr>
      </w:pPr>
    </w:p>
    <w:sectPr w:rsidR="00A75775" w:rsidRPr="00B57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B3"/>
    <w:rsid w:val="00000004"/>
    <w:rsid w:val="00010C46"/>
    <w:rsid w:val="00012184"/>
    <w:rsid w:val="00013EB3"/>
    <w:rsid w:val="000209E1"/>
    <w:rsid w:val="000371F6"/>
    <w:rsid w:val="00037BDE"/>
    <w:rsid w:val="00085261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65B5"/>
    <w:rsid w:val="001818D3"/>
    <w:rsid w:val="0019473E"/>
    <w:rsid w:val="00197994"/>
    <w:rsid w:val="001A2B69"/>
    <w:rsid w:val="001B53AE"/>
    <w:rsid w:val="001B6925"/>
    <w:rsid w:val="001C1A8E"/>
    <w:rsid w:val="001F3A91"/>
    <w:rsid w:val="001F6166"/>
    <w:rsid w:val="00213DE5"/>
    <w:rsid w:val="00235F02"/>
    <w:rsid w:val="00245182"/>
    <w:rsid w:val="00271C81"/>
    <w:rsid w:val="00280449"/>
    <w:rsid w:val="002A6271"/>
    <w:rsid w:val="002C15C2"/>
    <w:rsid w:val="002E17A8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3839"/>
    <w:rsid w:val="00442DF7"/>
    <w:rsid w:val="00452351"/>
    <w:rsid w:val="00453126"/>
    <w:rsid w:val="00454831"/>
    <w:rsid w:val="00457F72"/>
    <w:rsid w:val="00492432"/>
    <w:rsid w:val="004A55A5"/>
    <w:rsid w:val="004B4364"/>
    <w:rsid w:val="004B65D6"/>
    <w:rsid w:val="004C28AE"/>
    <w:rsid w:val="004C6C50"/>
    <w:rsid w:val="004F4D8F"/>
    <w:rsid w:val="005076A7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6052FB"/>
    <w:rsid w:val="0060774B"/>
    <w:rsid w:val="006235EA"/>
    <w:rsid w:val="0062457D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B242B"/>
    <w:rsid w:val="007C4A59"/>
    <w:rsid w:val="00812648"/>
    <w:rsid w:val="00816E15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70712"/>
    <w:rsid w:val="00980A57"/>
    <w:rsid w:val="0099049A"/>
    <w:rsid w:val="009B70AE"/>
    <w:rsid w:val="009C12C7"/>
    <w:rsid w:val="009C1A02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57CB3"/>
    <w:rsid w:val="00B65C53"/>
    <w:rsid w:val="00B755D2"/>
    <w:rsid w:val="00B82ACA"/>
    <w:rsid w:val="00B92BFB"/>
    <w:rsid w:val="00BA3630"/>
    <w:rsid w:val="00BB2DC7"/>
    <w:rsid w:val="00BE2C82"/>
    <w:rsid w:val="00C20F8C"/>
    <w:rsid w:val="00C23AD3"/>
    <w:rsid w:val="00C33F26"/>
    <w:rsid w:val="00C37655"/>
    <w:rsid w:val="00C56DB3"/>
    <w:rsid w:val="00C62DB5"/>
    <w:rsid w:val="00C63A68"/>
    <w:rsid w:val="00C71E64"/>
    <w:rsid w:val="00C816F6"/>
    <w:rsid w:val="00C945CA"/>
    <w:rsid w:val="00CA282B"/>
    <w:rsid w:val="00CA660D"/>
    <w:rsid w:val="00CB4045"/>
    <w:rsid w:val="00CE6BF9"/>
    <w:rsid w:val="00CF1E09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E3A00"/>
    <w:rsid w:val="00DF124F"/>
    <w:rsid w:val="00E3375E"/>
    <w:rsid w:val="00E40F29"/>
    <w:rsid w:val="00E50901"/>
    <w:rsid w:val="00E80473"/>
    <w:rsid w:val="00E81B44"/>
    <w:rsid w:val="00ED6DFF"/>
    <w:rsid w:val="00EE5D10"/>
    <w:rsid w:val="00EF18C2"/>
    <w:rsid w:val="00F131A8"/>
    <w:rsid w:val="00F15670"/>
    <w:rsid w:val="00F16621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72A114"/>
  <w15:chartTrackingRefBased/>
  <w15:docId w15:val="{43E07D8F-1D81-5E4B-A02D-9782A152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CB3"/>
  </w:style>
  <w:style w:type="paragraph" w:styleId="Heading1">
    <w:name w:val="heading 1"/>
    <w:basedOn w:val="Normal"/>
    <w:next w:val="Normal"/>
    <w:link w:val="Heading1Char"/>
    <w:uiPriority w:val="9"/>
    <w:qFormat/>
    <w:rsid w:val="00B57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C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C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C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C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C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C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C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C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C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C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C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C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C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2</cp:revision>
  <dcterms:created xsi:type="dcterms:W3CDTF">2026-05-05T05:46:00Z</dcterms:created>
  <dcterms:modified xsi:type="dcterms:W3CDTF">2026-05-29T12:53:00Z</dcterms:modified>
</cp:coreProperties>
</file>